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9C85" w14:textId="72829778" w:rsidR="009E0362" w:rsidRDefault="009E0362" w:rsidP="009E0362">
      <w:bookmarkStart w:id="0" w:name="_Hlk100653102"/>
      <w:r>
        <w:t>S1</w:t>
      </w:r>
      <w:r w:rsidR="00A43AF9">
        <w:t>2</w:t>
      </w:r>
      <w:r>
        <w:t xml:space="preserve"> Table. All Lineages Pooled S - N ratio vs </w:t>
      </w:r>
      <w:r w:rsidR="00AC6BC8">
        <w:t>reference antibody pair</w:t>
      </w:r>
      <w:r w:rsidR="003A753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074537" w:rsidRPr="00074537" w14:paraId="0D6713E4" w14:textId="77777777" w:rsidTr="00074537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B2C1" w14:textId="77777777" w:rsidR="00074537" w:rsidRPr="00074537" w:rsidRDefault="00074537" w:rsidP="00074537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bookmarkStart w:id="1" w:name="_Hlk100653018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F5DDAC" w14:textId="5A62C66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8ED3" w14:textId="1B94E72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074537" w:rsidRPr="00074537" w14:paraId="421F570F" w14:textId="77777777" w:rsidTr="00074537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FB965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D31B" w14:textId="1A6171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79FB2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0EB25E39" w14:textId="36963C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942D0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6BD5596E" w14:textId="78D50B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40EA0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72D4B34D" w14:textId="0821C99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FB246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64EF8D94" w14:textId="0DA6EA0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D6DD4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5517434D" w14:textId="1C1B42F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DC752" w14:textId="5CE40B1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A4EA4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0C5499A4" w14:textId="5BF7C8E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2881A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2496DE01" w14:textId="4C8C2CE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F9365" w14:textId="38A383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84FFD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18566B07" w14:textId="1821873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DD90B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46549D25" w14:textId="1A8C69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5E3DA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371D77B9" w14:textId="37F2E6D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E3B8A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0086C18A" w14:textId="778F05E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1868B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CBB69A1" w14:textId="1AF35B7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7A278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CD01C8E" w14:textId="10F093B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F76D8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66E45B6F" w14:textId="015F327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075D2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6194A815" w14:textId="4454CAA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FA4BE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1F012A03" w14:textId="1B8FBD5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0059A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0AB57CA6" w14:textId="22C3D1F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AD5A9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6F7BB1B0" w14:textId="30C3819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E9B53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775C8E6B" w14:textId="7DA99E7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0F080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34D084D9" w14:textId="4387646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3674F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3E855AEA" w14:textId="353F1BC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D93EF" w14:textId="5118EE6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F4BE6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720F1E5" w14:textId="628F85E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0D678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C00947C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55ECAF43" w14:textId="5D4D192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C0C7E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3C08379B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740C8BB5" w14:textId="224A1CA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95F33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0405F408" w14:textId="77777777" w:rsid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20588DF3" w14:textId="736F9B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A6C09" w14:textId="1BBA652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074537" w:rsidRPr="00074537" w14:paraId="2ABCDDA7" w14:textId="77777777" w:rsidTr="00074537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C4A2CB" w14:textId="292E4AB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ADF1B" w14:textId="5E34F43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70E13F85" w14:textId="0BC6BA6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C4EC4C9" w14:textId="37DC3C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4E0030C" w14:textId="1716A9D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0E1CDC2" w14:textId="5B7F98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19F629E" w14:textId="4908FFD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6A972AC0" w14:textId="794CE46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4500268" w14:textId="15E32DD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4C7936E2" w14:textId="4761821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613B538B" w14:textId="02C7A98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C00D45D" w14:textId="40BF9AB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6DFB799" w14:textId="119EAC2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4F932AD1" w14:textId="0F3E5C7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8EDDB"/>
            <w:noWrap/>
            <w:vAlign w:val="center"/>
            <w:hideMark/>
          </w:tcPr>
          <w:p w14:paraId="5BDE83A4" w14:textId="666CDE1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26D241E" w14:textId="7992364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300F37D7" w14:textId="79386A8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52DDFBA3" w14:textId="045A995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290B8677" w14:textId="22B8E37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A324C70" w14:textId="29FC003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6AB29EC" w14:textId="439FF9B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F741647" w14:textId="6B3CD2B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3878FF1" w14:textId="176D083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02A9C47B" w14:textId="4CE09C9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45E35170" w14:textId="5FE5183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F4ED"/>
            <w:noWrap/>
            <w:vAlign w:val="center"/>
            <w:hideMark/>
          </w:tcPr>
          <w:p w14:paraId="3CB81CB7" w14:textId="72DDCB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7E327FF4" w14:textId="41D57E3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7263ADEC" w14:textId="3658CA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F6EF"/>
            <w:noWrap/>
            <w:vAlign w:val="center"/>
            <w:hideMark/>
          </w:tcPr>
          <w:p w14:paraId="7514215B" w14:textId="0760FA4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20508C2F" w14:textId="2E6ED74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AEDDC"/>
            <w:noWrap/>
            <w:vAlign w:val="center"/>
            <w:hideMark/>
          </w:tcPr>
          <w:p w14:paraId="4D1E9EBF" w14:textId="6D44A1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</w:tr>
      <w:tr w:rsidR="00074537" w:rsidRPr="00074537" w14:paraId="3F9814CB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0BEDE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71EA84" w14:textId="308ACD9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A902876" w14:textId="0A7E042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76CF3B5" w14:textId="78A068D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9CE537A" w14:textId="3CE319C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B653860" w14:textId="6F60FC7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530988A" w14:textId="76C2A0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4589BB5" w14:textId="2397E42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65A43B8" w14:textId="151771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FE4E94C" w14:textId="3F70A95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BD6E152" w14:textId="601DC1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D8F0963" w14:textId="709BFD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3680BE1" w14:textId="2B65DB7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99CACBF" w14:textId="7DA19DF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0A9C1EE4" w14:textId="3C3664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259BBEA" w14:textId="0DC1073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78AC47D" w14:textId="413E453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1A0F05C" w14:textId="0CF2E5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31EA6A" w14:textId="5D5ACC5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3FABB0C" w14:textId="7F5D2C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4E6B3B2" w14:textId="347EF64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1888290" w14:textId="05BA7B6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D05B26B" w14:textId="5E1DCD9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E9A801F" w14:textId="38647D7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8320985" w14:textId="022DD16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2A3E824" w14:textId="32C7962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50D8916" w14:textId="2DD8AE1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51134B" w14:textId="6C9C6BB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85DF949" w14:textId="47DE56B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8316BF1" w14:textId="37B1FD6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FF9F6"/>
            <w:noWrap/>
            <w:vAlign w:val="center"/>
            <w:hideMark/>
          </w:tcPr>
          <w:p w14:paraId="2B06D14C" w14:textId="42533E7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7F368217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8314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D7142" w14:textId="57FEA06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6"/>
            <w:noWrap/>
            <w:vAlign w:val="center"/>
            <w:hideMark/>
          </w:tcPr>
          <w:p w14:paraId="486294D3" w14:textId="703E931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8F43DC5" w14:textId="555528D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CF25D40" w14:textId="3F0DD7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8F019F3" w14:textId="112205B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E202D82" w14:textId="61428DD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437EB0D7" w14:textId="5148E9D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E52EF0F" w14:textId="7540C5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EAA132C" w14:textId="50DD60F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5DAE8195" w14:textId="57DE408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AAE220D" w14:textId="045EF9A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55CF5EF" w14:textId="4A9C376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6A53A7EA" w14:textId="6605A1E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F0E4"/>
            <w:noWrap/>
            <w:vAlign w:val="center"/>
            <w:hideMark/>
          </w:tcPr>
          <w:p w14:paraId="265DB0E6" w14:textId="012061E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35828D0" w14:textId="525885A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1822BBC9" w14:textId="290B397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078ACA31" w14:textId="2EA9916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727B67CE" w14:textId="3A3D101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34A37E9" w14:textId="539E0D4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14F92AD" w14:textId="716F4F7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74BAD70E" w14:textId="5648E5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D92D9F" w14:textId="4598FB7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2CB7F837" w14:textId="18F33B1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28BA2C73" w14:textId="462F237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094802C9" w14:textId="19718AD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2A9F85AE" w14:textId="33E738F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44D82194" w14:textId="48800DD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328CFB8A" w14:textId="739F522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659AAFA0" w14:textId="421FC80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EEDF"/>
            <w:noWrap/>
            <w:vAlign w:val="center"/>
            <w:hideMark/>
          </w:tcPr>
          <w:p w14:paraId="7A508CCD" w14:textId="584AC7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</w:tr>
      <w:tr w:rsidR="00074537" w:rsidRPr="00074537" w14:paraId="58F15A8F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24915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70939" w14:textId="5E5C7B3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929A2AA" w14:textId="520EC8B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D524CC3" w14:textId="7771093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957E274" w14:textId="467BE24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B9761AC" w14:textId="19A42FA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98ABBAF" w14:textId="4AC4270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A4EE4E3" w14:textId="621A14D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FAFE122" w14:textId="1D9DE85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95CBB2E" w14:textId="4DE693C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5585A7C8" w14:textId="21C08BD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38275DB" w14:textId="72C1A0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F01000" w14:textId="093E0A6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AA2A7BE" w14:textId="2C22E1E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6D09F265" w14:textId="5141EAE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1A50CBF" w14:textId="68DDADC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E6BF33" w14:textId="1B5FBF6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641C9C3" w14:textId="433E705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4E62D90" w14:textId="4D67991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D6E9A1F" w14:textId="1A699E2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71B6290" w14:textId="60E586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0A11D35" w14:textId="606C776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FEA4D7F" w14:textId="3C2CD0F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AABF9C6" w14:textId="1E58FF2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299E556" w14:textId="57404A5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15000E3A" w14:textId="5870ABA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E2E95D2" w14:textId="7576A49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C366F76" w14:textId="639472F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6F5EB0FF" w14:textId="510C612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EB90A25" w14:textId="62F7D7B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3BC6E94F" w14:textId="591AF99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047A0E04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72B06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4B402" w14:textId="1CF0BB9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E2BF824" w14:textId="0669830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7DB4EE7" w14:textId="0CAF079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36EB4E1" w14:textId="31C299A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91E0815" w14:textId="118D49D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02900A6" w14:textId="7455F94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100A8CE4" w14:textId="2149A3B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FCBBD39" w14:textId="2119711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46272EF7" w14:textId="6813D37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68418BED" w14:textId="5BA3ABA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5A1E6E7" w14:textId="30FE284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F2403A9" w14:textId="215CCFA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43AD38C5" w14:textId="00968CD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ECDA"/>
            <w:noWrap/>
            <w:vAlign w:val="center"/>
            <w:hideMark/>
          </w:tcPr>
          <w:p w14:paraId="6767B741" w14:textId="2AA6BC4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0EE22B7" w14:textId="59928A6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1AB681C0" w14:textId="65D53C4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669C7039" w14:textId="4075FBE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1A8A33DE" w14:textId="094EC3A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F49A79" w14:textId="2DB4067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CD6F118" w14:textId="6E6859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CEBF718" w14:textId="343E304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73113D" w14:textId="50D0122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0690982" w14:textId="595538A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289E8A7B" w14:textId="356A903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F5EE"/>
            <w:noWrap/>
            <w:vAlign w:val="center"/>
            <w:hideMark/>
          </w:tcPr>
          <w:p w14:paraId="65336ABF" w14:textId="542B875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009307F8" w14:textId="24F4DE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23A55BC2" w14:textId="61093E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19BDF0D4" w14:textId="3AB8381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26CCC1B5" w14:textId="484BBD7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EEDF"/>
            <w:noWrap/>
            <w:vAlign w:val="center"/>
            <w:hideMark/>
          </w:tcPr>
          <w:p w14:paraId="182FFFEE" w14:textId="1CB1520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</w:tr>
      <w:tr w:rsidR="00074537" w:rsidRPr="00074537" w14:paraId="2FF9FBA4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33490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DE31D" w14:textId="5A5A317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5978624A" w14:textId="330A6BF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7A5FA73B" w14:textId="2250E04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9F6BA2" w14:textId="13B8286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8F10096" w14:textId="1AF1FA5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50B0796C" w14:textId="501E958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F3E9"/>
            <w:noWrap/>
            <w:vAlign w:val="center"/>
            <w:hideMark/>
          </w:tcPr>
          <w:p w14:paraId="1D2EF2B0" w14:textId="405C454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D21043C" w14:textId="2EDA5C5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66AC3169" w14:textId="0A15E54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FE1"/>
            <w:noWrap/>
            <w:vAlign w:val="center"/>
            <w:hideMark/>
          </w:tcPr>
          <w:p w14:paraId="76F06B26" w14:textId="050A977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04B8120" w14:textId="02605CB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BA566E3" w14:textId="45D16E5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4369107F" w14:textId="0E839AC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CB458"/>
            <w:noWrap/>
            <w:vAlign w:val="center"/>
            <w:hideMark/>
          </w:tcPr>
          <w:p w14:paraId="30AAADEE" w14:textId="69D5056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1EDF5C7A" w14:textId="2C3E179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F0E4"/>
            <w:noWrap/>
            <w:vAlign w:val="center"/>
            <w:hideMark/>
          </w:tcPr>
          <w:p w14:paraId="79EB8610" w14:textId="651BD26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EBD7"/>
            <w:noWrap/>
            <w:vAlign w:val="center"/>
            <w:hideMark/>
          </w:tcPr>
          <w:p w14:paraId="5B831A88" w14:textId="7763650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C"/>
            <w:noWrap/>
            <w:vAlign w:val="center"/>
            <w:hideMark/>
          </w:tcPr>
          <w:p w14:paraId="4F9DC406" w14:textId="3B278C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275F43E" w14:textId="7743AF3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227D51A" w14:textId="7AA63EA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D27138C" w14:textId="56BE6CC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F25B82E" w14:textId="6260D01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F5EE"/>
            <w:noWrap/>
            <w:vAlign w:val="center"/>
            <w:hideMark/>
          </w:tcPr>
          <w:p w14:paraId="051779C8" w14:textId="371CA1A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70A7A28E" w14:textId="6071871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CDA"/>
            <w:noWrap/>
            <w:vAlign w:val="center"/>
            <w:hideMark/>
          </w:tcPr>
          <w:p w14:paraId="6A140490" w14:textId="7E57480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EDDC"/>
            <w:noWrap/>
            <w:vAlign w:val="center"/>
            <w:hideMark/>
          </w:tcPr>
          <w:p w14:paraId="1D000692" w14:textId="75731ED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EEDF"/>
            <w:noWrap/>
            <w:vAlign w:val="center"/>
            <w:hideMark/>
          </w:tcPr>
          <w:p w14:paraId="2508C4FD" w14:textId="5C73FAE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DDB"/>
            <w:noWrap/>
            <w:vAlign w:val="center"/>
            <w:hideMark/>
          </w:tcPr>
          <w:p w14:paraId="5C79EF5B" w14:textId="686D11B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8"/>
            <w:noWrap/>
            <w:vAlign w:val="center"/>
            <w:hideMark/>
          </w:tcPr>
          <w:p w14:paraId="4CE060E8" w14:textId="3B4D49E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0C47C"/>
            <w:noWrap/>
            <w:vAlign w:val="center"/>
            <w:hideMark/>
          </w:tcPr>
          <w:p w14:paraId="56F27EDE" w14:textId="1F1849F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4</w:t>
            </w:r>
          </w:p>
        </w:tc>
      </w:tr>
      <w:tr w:rsidR="00074537" w:rsidRPr="00074537" w14:paraId="5E411A96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4C6A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8665B4" w14:textId="51280A8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437991F" w14:textId="285EA25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3FA0C3D" w14:textId="45854C1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AB428B3" w14:textId="25C437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C8A18C4" w14:textId="73957FA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E50AD1" w14:textId="494F4E2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45DCD82E" w14:textId="0275632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45E37E6" w14:textId="6C6A22E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D934E90" w14:textId="3ECA50F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4739EC9D" w14:textId="7291CC8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4371815" w14:textId="5E614A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0A39753" w14:textId="5580D94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F11FBF" w14:textId="4B1C0AA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435BBF00" w14:textId="0DD07EC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1BB29F5" w14:textId="129D872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445765D" w14:textId="405655E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27DAD03D" w14:textId="4B2A795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07370C8" w14:textId="377E43E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7BA5A1C" w14:textId="01FF65A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31FB985" w14:textId="3DEACF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31CD285" w14:textId="742AC8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3C522CB" w14:textId="285E5FE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47F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251A24D" w14:textId="47924E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40CC5FD4" w14:textId="52E1254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7B852B98" w14:textId="2260EEB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EE64F6B" w14:textId="7BB3947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2481969C" w14:textId="3354525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A7BB73D" w14:textId="44E849E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F6F1"/>
            <w:noWrap/>
            <w:vAlign w:val="center"/>
            <w:hideMark/>
          </w:tcPr>
          <w:p w14:paraId="17316D77" w14:textId="1E67B20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074537" w:rsidRPr="00074537" w14:paraId="073097D3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2C7D6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41769" w14:textId="0829B42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2A5DAB7" w14:textId="2BF8878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FC45960" w14:textId="6198D63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AA588E1" w14:textId="3F5E613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B80D16A" w14:textId="22C4F43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7EEB9C1" w14:textId="78D8DAE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C5910AF" w14:textId="3251FD3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FE1CEE3" w14:textId="0E6B52F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4CA8E9E" w14:textId="465B75F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9CE070F" w14:textId="3DCA996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FF1A51D" w14:textId="206C794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4581B23" w14:textId="7C75B01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315B9C6" w14:textId="49F0987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3384B347" w14:textId="2E16569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4DE762D" w14:textId="2A03AEC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568457B" w14:textId="6A54C15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C3E752B" w14:textId="5088FCA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321EBA2" w14:textId="3252077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75966D1" w14:textId="0FF4FD7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BCA25E8" w14:textId="44AC1E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51D2826" w14:textId="1A27CD7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A99FED1" w14:textId="0401F9E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0D15691" w14:textId="5ADD5BE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9F2CCD3" w14:textId="791A805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12A86D75" w14:textId="08BB170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627BDAD3" w14:textId="0C70081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486A8C5" w14:textId="40F3474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7D05586B" w14:textId="500332D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11DEC51" w14:textId="25C2EC4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F8F5"/>
            <w:noWrap/>
            <w:vAlign w:val="center"/>
            <w:hideMark/>
          </w:tcPr>
          <w:p w14:paraId="03FFCB8D" w14:textId="41EE34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074537" w:rsidRPr="00074537" w14:paraId="09C7A507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CFEE2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4B1C0" w14:textId="42F098A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F4EB"/>
            <w:noWrap/>
            <w:vAlign w:val="center"/>
            <w:hideMark/>
          </w:tcPr>
          <w:p w14:paraId="6E3D2495" w14:textId="18B3216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3AB16B67" w14:textId="62B0A46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3723140" w14:textId="2DA128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ED82E22" w14:textId="1A9C22E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166E8594" w14:textId="72F3AE5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F0E3"/>
            <w:noWrap/>
            <w:vAlign w:val="center"/>
            <w:hideMark/>
          </w:tcPr>
          <w:p w14:paraId="29072D39" w14:textId="09732E5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35EAEDD" w14:textId="22C4D1F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32670EE1" w14:textId="73B8945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9D2"/>
            <w:noWrap/>
            <w:vAlign w:val="center"/>
            <w:hideMark/>
          </w:tcPr>
          <w:p w14:paraId="36B2A93A" w14:textId="0B2018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F12E797" w14:textId="69564F2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34B7DAD" w14:textId="2F26D2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52210607" w14:textId="7F616C7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A37"/>
            <w:noWrap/>
            <w:vAlign w:val="center"/>
            <w:hideMark/>
          </w:tcPr>
          <w:p w14:paraId="57F10C83" w14:textId="578BD96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5579F2DA" w14:textId="2B20A7D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EDDD"/>
            <w:noWrap/>
            <w:vAlign w:val="center"/>
            <w:hideMark/>
          </w:tcPr>
          <w:p w14:paraId="4266794D" w14:textId="1ED32E3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7CF"/>
            <w:noWrap/>
            <w:vAlign w:val="center"/>
            <w:hideMark/>
          </w:tcPr>
          <w:p w14:paraId="70484C39" w14:textId="26A077F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F3E9"/>
            <w:noWrap/>
            <w:vAlign w:val="center"/>
            <w:hideMark/>
          </w:tcPr>
          <w:p w14:paraId="20A10AF7" w14:textId="7526972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D2E5AB4" w14:textId="64822A0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565A9557" w14:textId="7094486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C1FFE4C" w14:textId="03AA982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26BA5B1" w14:textId="429B9FA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F2E8"/>
            <w:noWrap/>
            <w:vAlign w:val="center"/>
            <w:hideMark/>
          </w:tcPr>
          <w:p w14:paraId="16C0495A" w14:textId="6749A0B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69CAB133" w14:textId="0EA66EE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4C8"/>
            <w:noWrap/>
            <w:vAlign w:val="center"/>
            <w:hideMark/>
          </w:tcPr>
          <w:p w14:paraId="1FFCD183" w14:textId="21F9947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AD6"/>
            <w:noWrap/>
            <w:vAlign w:val="center"/>
            <w:hideMark/>
          </w:tcPr>
          <w:p w14:paraId="40FE5C37" w14:textId="7EC29A4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EDDC"/>
            <w:noWrap/>
            <w:vAlign w:val="center"/>
            <w:hideMark/>
          </w:tcPr>
          <w:p w14:paraId="79248AB6" w14:textId="0AA5CDA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BD6"/>
            <w:noWrap/>
            <w:vAlign w:val="center"/>
            <w:hideMark/>
          </w:tcPr>
          <w:p w14:paraId="09EA5511" w14:textId="15CFE95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F1E5"/>
            <w:noWrap/>
            <w:vAlign w:val="center"/>
            <w:hideMark/>
          </w:tcPr>
          <w:p w14:paraId="7DCE24D8" w14:textId="6438A99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9BD6D"/>
            <w:noWrap/>
            <w:vAlign w:val="center"/>
            <w:hideMark/>
          </w:tcPr>
          <w:p w14:paraId="68687118" w14:textId="6CCEFC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3</w:t>
            </w:r>
          </w:p>
        </w:tc>
      </w:tr>
      <w:tr w:rsidR="00074537" w:rsidRPr="00074537" w14:paraId="532141B0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9C4A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D9D66" w14:textId="231D14C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B12A1F5" w14:textId="53F3E3F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4DC187C" w14:textId="332EF44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AA416C7" w14:textId="2B5F16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40A9FF0" w14:textId="79F78E7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6A6BD9C" w14:textId="29228F6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5C4FA96" w14:textId="2DE53B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0CE426F" w14:textId="4E15C9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3D74C0F" w14:textId="34F0F2F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58D839C" w14:textId="1AA52A4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0FEEACB" w14:textId="4D546D2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E8256B8" w14:textId="3AECD00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945BD0A" w14:textId="29F497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13720D90" w14:textId="27721F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97F1A7E" w14:textId="602A5A8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C280AB2" w14:textId="53E0A14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72F2DF9" w14:textId="6B98C4C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8038519" w14:textId="5EC24D9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A15C92D" w14:textId="5F27ED1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0D3ACED" w14:textId="19BEF3D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9DB0F4" w14:textId="4D9CE48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39A4499" w14:textId="16F7169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046981F" w14:textId="202942C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F469E87" w14:textId="69F42D3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6"/>
            <w:noWrap/>
            <w:vAlign w:val="center"/>
            <w:hideMark/>
          </w:tcPr>
          <w:p w14:paraId="433C5C8A" w14:textId="5777EE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7DB6E488" w14:textId="2F12E07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C6A43C5" w14:textId="0238E7D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3B6BAE7" w14:textId="5C2374C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42CFDC4" w14:textId="5742F2C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5D103DD7" w14:textId="3E694F0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04977964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34149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3CB3C" w14:textId="2DB24B5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DE1DBF2" w14:textId="440C390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CBFB90B" w14:textId="58FC61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22AA494" w14:textId="653DEEB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F8837A" w14:textId="13FAD9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0D8C4A1" w14:textId="1968EF9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06FC0EC9" w14:textId="69BBCEC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ECFF4A3" w14:textId="64F8126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AE8CCDB" w14:textId="1BE744D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3007DDE1" w14:textId="124918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D7BEEE" w14:textId="194137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7C48129" w14:textId="760BDF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89BCD6C" w14:textId="4081B8F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5ED"/>
            <w:noWrap/>
            <w:vAlign w:val="center"/>
            <w:hideMark/>
          </w:tcPr>
          <w:p w14:paraId="6C2485AB" w14:textId="4BA2375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028DE5E" w14:textId="293213B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4AE78FB1" w14:textId="012B51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0806772" w14:textId="75D476A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90D5AB4" w14:textId="72D863F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05D8083" w14:textId="7280FAB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17E241" w14:textId="591FFB0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354FA816" w14:textId="3AEF0C3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BF030FA" w14:textId="7FB3B84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5893D09E" w14:textId="2CB134A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9B72985" w14:textId="253E328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42C0B147" w14:textId="5E24430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755DC216" w14:textId="302D087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28EBC945" w14:textId="4AA98BC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78951888" w14:textId="65650C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ADB09A7" w14:textId="709E040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F1E4"/>
            <w:noWrap/>
            <w:vAlign w:val="center"/>
            <w:hideMark/>
          </w:tcPr>
          <w:p w14:paraId="100E030B" w14:textId="790CBBA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</w:tr>
      <w:tr w:rsidR="00074537" w:rsidRPr="00074537" w14:paraId="00AB5B25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E2513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ED28E" w14:textId="2C02166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18B43D" w14:textId="5AC8778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8C769DE" w14:textId="3B9BA9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5353E18" w14:textId="5DBC4BE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69BED66" w14:textId="1BB849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EF0AE4" w14:textId="07DA9F5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B81A671" w14:textId="69201F2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7DB202E" w14:textId="105804B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C6E6A77" w14:textId="1BBAC43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22F7247C" w14:textId="6707427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E3F66EF" w14:textId="1C8E5F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15CE060" w14:textId="1CE7CED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43189EF6" w14:textId="03F6223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F3EA"/>
            <w:noWrap/>
            <w:vAlign w:val="center"/>
            <w:hideMark/>
          </w:tcPr>
          <w:p w14:paraId="22972646" w14:textId="148B35E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BA41C48" w14:textId="3B9EBE6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1DDA943" w14:textId="53FC0C3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2FB31E2C" w14:textId="076DE2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599459F" w14:textId="1D96B1F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410A1C0" w14:textId="3935774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D1A3D68" w14:textId="532D4A3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2B2A5E2" w14:textId="0B83EF2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A92A68B" w14:textId="5F7A6B3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70BFB5D" w14:textId="76709BE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1B6E299" w14:textId="59192B0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301FC9D2" w14:textId="35959EF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4E8E46A5" w14:textId="48002C4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4338FB1D" w14:textId="49AF11E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7C0652D6" w14:textId="5C4FC08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19A4CAA4" w14:textId="7A992E6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7F3"/>
            <w:noWrap/>
            <w:vAlign w:val="center"/>
            <w:hideMark/>
          </w:tcPr>
          <w:p w14:paraId="61FEA275" w14:textId="6195932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074537" w:rsidRPr="00074537" w14:paraId="511D1DF7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28DA5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A80A3" w14:textId="67229C0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48D4387D" w14:textId="0300813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1087E709" w14:textId="5764D1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8B6F81F" w14:textId="51C4B34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E598B6A" w14:textId="021F482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C46264B" w14:textId="051E9B1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6EF"/>
            <w:noWrap/>
            <w:vAlign w:val="center"/>
            <w:hideMark/>
          </w:tcPr>
          <w:p w14:paraId="6A37DB58" w14:textId="023176D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BE69F79" w14:textId="3EA7DAC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5980E35C" w14:textId="4880CAF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6F0"/>
            <w:noWrap/>
            <w:vAlign w:val="center"/>
            <w:hideMark/>
          </w:tcPr>
          <w:p w14:paraId="409F2ABF" w14:textId="0FF7DC1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537B190" w14:textId="32C3678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4A3A26D" w14:textId="0D68561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049B0385" w14:textId="76BC010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5D4A1"/>
            <w:noWrap/>
            <w:vAlign w:val="center"/>
            <w:hideMark/>
          </w:tcPr>
          <w:p w14:paraId="49E2C993" w14:textId="258064B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C5BF874" w14:textId="49A4FE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0F572AC6" w14:textId="59CCE02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F5EE"/>
            <w:noWrap/>
            <w:vAlign w:val="center"/>
            <w:hideMark/>
          </w:tcPr>
          <w:p w14:paraId="1E109CFD" w14:textId="23C086B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7E634C14" w14:textId="2BFE1EE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6AA7FB" w14:textId="4EF49C1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0BB26D2" w14:textId="1915418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76CD0992" w14:textId="5F8089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2F52A97" w14:textId="611D491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026FA2C6" w14:textId="3B89DB1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0FC43716" w14:textId="32A6ABC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F0E3"/>
            <w:noWrap/>
            <w:vAlign w:val="center"/>
            <w:hideMark/>
          </w:tcPr>
          <w:p w14:paraId="75820076" w14:textId="3F1850B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1758ABED" w14:textId="22DCBC5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4EB"/>
            <w:noWrap/>
            <w:vAlign w:val="center"/>
            <w:hideMark/>
          </w:tcPr>
          <w:p w14:paraId="3FC85CB8" w14:textId="0932433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5ED"/>
            <w:noWrap/>
            <w:vAlign w:val="center"/>
            <w:hideMark/>
          </w:tcPr>
          <w:p w14:paraId="0499CC79" w14:textId="6849D7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1B45F854" w14:textId="73EE2A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EAD5"/>
            <w:noWrap/>
            <w:vAlign w:val="center"/>
            <w:hideMark/>
          </w:tcPr>
          <w:p w14:paraId="66547519" w14:textId="12E1EE5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</w:tr>
      <w:tr w:rsidR="00074537" w:rsidRPr="00074537" w14:paraId="2E600EE6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DEDBE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2BEBD" w14:textId="35C78E6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F7F2"/>
            <w:noWrap/>
            <w:vAlign w:val="center"/>
            <w:hideMark/>
          </w:tcPr>
          <w:p w14:paraId="65137D6C" w14:textId="21D5BCA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37BF7944" w14:textId="169A98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79C0829" w14:textId="43E6732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7F1DA4C" w14:textId="7ADC9EF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4506170" w14:textId="7CCB01D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F5EE"/>
            <w:noWrap/>
            <w:vAlign w:val="center"/>
            <w:hideMark/>
          </w:tcPr>
          <w:p w14:paraId="3AB6D8A2" w14:textId="13131B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3A19B9E" w14:textId="5F0A623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9DBAAEE" w14:textId="2C668F4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F1E5"/>
            <w:noWrap/>
            <w:vAlign w:val="center"/>
            <w:hideMark/>
          </w:tcPr>
          <w:p w14:paraId="3B393E95" w14:textId="7593729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E22B6F8" w14:textId="349F852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4D1FD98" w14:textId="66C457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76FA7E37" w14:textId="1553240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D9AF"/>
            <w:noWrap/>
            <w:vAlign w:val="center"/>
            <w:hideMark/>
          </w:tcPr>
          <w:p w14:paraId="02C9078F" w14:textId="319A508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4"/>
            <w:noWrap/>
            <w:vAlign w:val="center"/>
            <w:hideMark/>
          </w:tcPr>
          <w:p w14:paraId="7533AAEC" w14:textId="0810FE8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5A3125DB" w14:textId="0F022C1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F1E6"/>
            <w:noWrap/>
            <w:vAlign w:val="center"/>
            <w:hideMark/>
          </w:tcPr>
          <w:p w14:paraId="2A8638B9" w14:textId="6161F8B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7A3AD5D7" w14:textId="068EA10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2A81A2" w14:textId="28C548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FBBE64F" w14:textId="336D4D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667F6952" w14:textId="0340C30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0F85C1C" w14:textId="6686378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12F2788A" w14:textId="460E514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7B06FBDA" w14:textId="2E4FEF1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55F8E377" w14:textId="4B946CA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D"/>
            <w:noWrap/>
            <w:vAlign w:val="center"/>
            <w:hideMark/>
          </w:tcPr>
          <w:p w14:paraId="483B1D14" w14:textId="1819CD1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1ED761BB" w14:textId="30DEA81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F3E9"/>
            <w:noWrap/>
            <w:vAlign w:val="center"/>
            <w:hideMark/>
          </w:tcPr>
          <w:p w14:paraId="47CD1820" w14:textId="68E2D93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2223719F" w14:textId="61B4C80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D9AF"/>
            <w:noWrap/>
            <w:vAlign w:val="center"/>
            <w:hideMark/>
          </w:tcPr>
          <w:p w14:paraId="44CAAD1D" w14:textId="6F6BCB8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</w:tr>
      <w:tr w:rsidR="00074537" w:rsidRPr="00074537" w14:paraId="54575886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AF647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687F20" w14:textId="43AE0C0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36284D78" w14:textId="274C265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4330CC1C" w14:textId="0B079D1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132E01" w14:textId="3E219DB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4D8C26A" w14:textId="2AAB8D8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6"/>
            <w:noWrap/>
            <w:vAlign w:val="center"/>
            <w:hideMark/>
          </w:tcPr>
          <w:p w14:paraId="3AA7457C" w14:textId="12625CE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7"/>
            <w:noWrap/>
            <w:vAlign w:val="center"/>
            <w:hideMark/>
          </w:tcPr>
          <w:p w14:paraId="3E216BF5" w14:textId="6292B50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375B8A" w14:textId="3136AB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1DBF8631" w14:textId="196B7E6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EFE0"/>
            <w:noWrap/>
            <w:vAlign w:val="center"/>
            <w:hideMark/>
          </w:tcPr>
          <w:p w14:paraId="578BBD19" w14:textId="4BDDBFD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E243DF" w14:textId="151657D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152890B" w14:textId="153431F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66604C53" w14:textId="0E6E85D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1D7A9"/>
            <w:noWrap/>
            <w:vAlign w:val="center"/>
            <w:hideMark/>
          </w:tcPr>
          <w:p w14:paraId="175D0A7C" w14:textId="41103A4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4"/>
            <w:noWrap/>
            <w:vAlign w:val="center"/>
            <w:hideMark/>
          </w:tcPr>
          <w:p w14:paraId="6767F3F6" w14:textId="26998F9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7"/>
            <w:noWrap/>
            <w:vAlign w:val="center"/>
            <w:hideMark/>
          </w:tcPr>
          <w:p w14:paraId="1A07180F" w14:textId="6C2651B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FE0"/>
            <w:noWrap/>
            <w:vAlign w:val="center"/>
            <w:hideMark/>
          </w:tcPr>
          <w:p w14:paraId="1D32BC50" w14:textId="151AE79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F5EF"/>
            <w:noWrap/>
            <w:vAlign w:val="center"/>
            <w:hideMark/>
          </w:tcPr>
          <w:p w14:paraId="3E6EF9C4" w14:textId="4432CE7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70B097" w14:textId="6C28745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8336945" w14:textId="6703184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75A62CB" w14:textId="7CC70EF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18CE0CA" w14:textId="7B961C4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64984D18" w14:textId="48C6D3A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41D275E6" w14:textId="0EB1EEF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F0E3"/>
            <w:noWrap/>
            <w:vAlign w:val="center"/>
            <w:hideMark/>
          </w:tcPr>
          <w:p w14:paraId="4201CCC6" w14:textId="5B28DF3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F3E9"/>
            <w:noWrap/>
            <w:vAlign w:val="center"/>
            <w:hideMark/>
          </w:tcPr>
          <w:p w14:paraId="5A19A810" w14:textId="4A07C28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D"/>
            <w:noWrap/>
            <w:vAlign w:val="center"/>
            <w:hideMark/>
          </w:tcPr>
          <w:p w14:paraId="25514960" w14:textId="26BF944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EDDD"/>
            <w:noWrap/>
            <w:vAlign w:val="center"/>
            <w:hideMark/>
          </w:tcPr>
          <w:p w14:paraId="3A78C05E" w14:textId="1EA9628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F3EA"/>
            <w:noWrap/>
            <w:vAlign w:val="center"/>
            <w:hideMark/>
          </w:tcPr>
          <w:p w14:paraId="45789D7B" w14:textId="6336C2D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6C681"/>
            <w:noWrap/>
            <w:vAlign w:val="center"/>
            <w:hideMark/>
          </w:tcPr>
          <w:p w14:paraId="3F3E4E87" w14:textId="46DDA9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1</w:t>
            </w:r>
          </w:p>
        </w:tc>
      </w:tr>
      <w:tr w:rsidR="00074537" w:rsidRPr="00074537" w14:paraId="49B1969C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C148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537741" w14:textId="071085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35EBF176" w14:textId="56E1B11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79AFB1C" w14:textId="660610C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FA02056" w14:textId="11BF773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D0561CD" w14:textId="794D64A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285D827" w14:textId="291B352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43C23279" w14:textId="13D40FB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C1731CA" w14:textId="496C79F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0DDC016" w14:textId="618FA3F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061F048E" w14:textId="5E920D2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EFE7919" w14:textId="240F63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378B928" w14:textId="7D698A5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963FDC9" w14:textId="54ECAE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4C0BE215" w14:textId="16EA8E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EED2634" w14:textId="3F67384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ADF8C47" w14:textId="75E7C51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1D157582" w14:textId="57815C3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5B49BD7D" w14:textId="18BADDC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6F74644" w14:textId="53DAFF8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74F8115" w14:textId="138A790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017EF6D" w14:textId="42529D5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148F88C" w14:textId="766C217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773E56F" w14:textId="2D4C0DB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6"/>
            <w:noWrap/>
            <w:vAlign w:val="center"/>
            <w:hideMark/>
          </w:tcPr>
          <w:p w14:paraId="24358D3F" w14:textId="59B831A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35786D06" w14:textId="0A54ADC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67FB4F6D" w14:textId="6D9B7F4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2F22F70B" w14:textId="016F051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6B6C30CB" w14:textId="1B23EB1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098C6BF" w14:textId="4BFEF57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F8F5"/>
            <w:noWrap/>
            <w:vAlign w:val="center"/>
            <w:hideMark/>
          </w:tcPr>
          <w:p w14:paraId="700D4F8C" w14:textId="0F1B1A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074537" w:rsidRPr="00074537" w14:paraId="300C7CC0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A90C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465EAA" w14:textId="1FD387E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CEBB61D" w14:textId="3C12BF6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9B64F67" w14:textId="1DC00AA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210E63B" w14:textId="6B66334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D5D27AB" w14:textId="4AC975D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9C7BAD6" w14:textId="2DB9C31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E579D59" w14:textId="4A7E465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23C580C" w14:textId="695D2A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00A6972" w14:textId="362817D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0A7C3740" w14:textId="3B27EA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A604DE4" w14:textId="0562B89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B991425" w14:textId="374FD56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AA6B3FE" w14:textId="0CBB209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68540E55" w14:textId="01DD4B7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BB6C4D7" w14:textId="21A4160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DAA76E0" w14:textId="2EEECF1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7F9F3222" w14:textId="1A8A573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9533C7D" w14:textId="484131A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9443DE2" w14:textId="081B79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A06E2F7" w14:textId="20FE46A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353DEBBB" w14:textId="55E930F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894225" w14:textId="6E0915D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3BB5DC8" w14:textId="6D98320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09A16B" w14:textId="02C3E45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5A823E97" w14:textId="301B1D6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51A813F3" w14:textId="1B436BF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38123D1A" w14:textId="0492672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2EBED089" w14:textId="7F8D383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6952D32F" w14:textId="67B33E8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F6F1"/>
            <w:noWrap/>
            <w:vAlign w:val="center"/>
            <w:hideMark/>
          </w:tcPr>
          <w:p w14:paraId="297CB3DA" w14:textId="6273584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074537" w:rsidRPr="00074537" w14:paraId="2FDF6FD2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A0A6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A645D" w14:textId="1111FC4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A1AA152" w14:textId="44AA5D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AABC33F" w14:textId="2E1CADE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A6E1669" w14:textId="1D48D2A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C5EA1C4" w14:textId="0DC753E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570E46C" w14:textId="32EA6D9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6F7E5C3" w14:textId="667B9EF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F366492" w14:textId="2F8F14E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4BD231B" w14:textId="1F2260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6F8BC7F" w14:textId="04D8170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F640703" w14:textId="70F7F3F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B6DE4BF" w14:textId="7357C3D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1ED2104" w14:textId="0901F3D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118880B" w14:textId="2AF4510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527F5ED" w14:textId="79D45B4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9123619" w14:textId="62BF347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AB25557" w14:textId="5C4CD2E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80D8E7" w14:textId="0A43FD0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0DD7C8" w14:textId="6D4EBA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61BE089" w14:textId="006317B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681A92E" w14:textId="749164C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7443980" w14:textId="08D400F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F5EE401" w14:textId="483596F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65DC18C" w14:textId="4AEE358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5D6E0C4" w14:textId="2F88A98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F798EED" w14:textId="28DB807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56CFE20" w14:textId="07DB734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15DFE45" w14:textId="08E31B4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DF08572" w14:textId="0B9B3A0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2F3C1ADD" w14:textId="5D0D1AD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1204C26F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1078A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79828" w14:textId="7A088C6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9D19578" w14:textId="13491BA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85FEFB0" w14:textId="2DF5CD2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37B1DA3" w14:textId="49CB3DE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52CC2DD" w14:textId="1513D69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13C9186" w14:textId="351C0D6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A7711D" w14:textId="103A611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1AB1830" w14:textId="2AAB65D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CBC6B0" w14:textId="0C6E51E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3921695" w14:textId="7F47F2B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6791CA5" w14:textId="063819E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F4CC536" w14:textId="3145585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F3693EB" w14:textId="4C5B547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D5560C" w14:textId="66C3C5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252BC44" w14:textId="7F7208C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0D2F22" w14:textId="54C88C4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3D5E832" w14:textId="2CBB01C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0398C86" w14:textId="1D3FCB5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AD0B9AA" w14:textId="3367B9B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46F5F17" w14:textId="2D4C92C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F9FAEE7" w14:textId="6DA781F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C059A93" w14:textId="4E32620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E07DE42" w14:textId="7DE7C3D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EE65055" w14:textId="3F500CE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4A4BC38" w14:textId="7D0AF99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ED5AD8D" w14:textId="291503B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66FC1B5" w14:textId="263D88B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866FB2C" w14:textId="21B35F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1BE8639" w14:textId="796A3F5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35301E3C" w14:textId="7C0D087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18BE1BFA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C608D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FAA87" w14:textId="34FE5BD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BA3DF9C" w14:textId="7C552E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C641DC" w14:textId="73BEF02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8D954C3" w14:textId="7F0F0E5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4958D64" w14:textId="7FA5C5E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85DF2EB" w14:textId="15A5B5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73D070C" w14:textId="1122DC8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B4443DA" w14:textId="0173E91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4EC0300" w14:textId="56C1BEF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D3BD3C4" w14:textId="61C8F37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B37EBF5" w14:textId="7531BF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B63E342" w14:textId="1099E5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21218DE" w14:textId="7B16F6A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B50D7D5" w14:textId="3B00ABD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77508C2" w14:textId="23CE70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FDDB00C" w14:textId="41B0DEA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6B7B7B0" w14:textId="395ABB1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10EDA8B" w14:textId="68C8E01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1E2C6DC" w14:textId="7D4A823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63F3C0E2" w14:textId="2E715A7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3B9713" w14:textId="4DA902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E1F8487" w14:textId="67BF2B6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A2BF39A" w14:textId="2BF18B2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32D3C81" w14:textId="6C7424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976E75F" w14:textId="3EA8E0F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196FE6E" w14:textId="6FCC6DC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AB9069" w14:textId="109C4EA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8CFECCE" w14:textId="57820AB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BBC5A73" w14:textId="32E3366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13E6CFC9" w14:textId="51ABC2C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7A448C5C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B6CC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46066" w14:textId="1D16825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0440403" w14:textId="219DDEA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C5AB7C9" w14:textId="17E5CD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F498BEA" w14:textId="660341F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3894714" w14:textId="2607A0B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478B783" w14:textId="0DAE48F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624EFFC" w14:textId="7232823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21776C2" w14:textId="16BBAC8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933ACA5" w14:textId="38D600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730A50" w14:textId="04E6789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E5F66C4" w14:textId="18AD52B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CF666E4" w14:textId="4C49D9E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3D5EBB4" w14:textId="4838E34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0C03F0B" w14:textId="4973363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A3F5CFF" w14:textId="63F4A52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BDF4781" w14:textId="3B702DE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FC6E16C" w14:textId="599D7F8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C2E9F8" w14:textId="0A3280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F967AC7" w14:textId="4E724DB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AF0FA29" w14:textId="121C43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9B9D6E0" w14:textId="6159D71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975435E" w14:textId="4E9D620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2A62785" w14:textId="06C663C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B46DFE5" w14:textId="03EDF2A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9085870" w14:textId="5A83B19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035B175" w14:textId="0940A01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E59725" w14:textId="0F492DC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0E41E6A" w14:textId="056CF17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A6FA4AB" w14:textId="3F7876D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080D1E00" w14:textId="0B72EAD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074537" w:rsidRPr="00074537" w14:paraId="1B221C80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774FE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AFFCFE" w14:textId="03938D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32C9A5A0" w14:textId="4BA302D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7CE3BCDE" w14:textId="770016E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7D1975F" w14:textId="597C28A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EA8E1C4" w14:textId="0B31B06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FE9F644" w14:textId="0C48DEF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C"/>
            <w:noWrap/>
            <w:vAlign w:val="center"/>
            <w:hideMark/>
          </w:tcPr>
          <w:p w14:paraId="0D997549" w14:textId="629EA67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335182F" w14:textId="7B65CD7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36ED926D" w14:textId="0B87658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F2E8"/>
            <w:noWrap/>
            <w:vAlign w:val="center"/>
            <w:hideMark/>
          </w:tcPr>
          <w:p w14:paraId="531720C9" w14:textId="644FDC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95199E9" w14:textId="66B860B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A8A3FC9" w14:textId="4A632F7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74BDC813" w14:textId="5A2099A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AC784"/>
            <w:noWrap/>
            <w:vAlign w:val="center"/>
            <w:hideMark/>
          </w:tcPr>
          <w:p w14:paraId="2FB17ABD" w14:textId="2FB4A3E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46BE659F" w14:textId="400143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C"/>
            <w:noWrap/>
            <w:vAlign w:val="center"/>
            <w:hideMark/>
          </w:tcPr>
          <w:p w14:paraId="114D711C" w14:textId="0B9838A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4EB"/>
            <w:noWrap/>
            <w:vAlign w:val="center"/>
            <w:hideMark/>
          </w:tcPr>
          <w:p w14:paraId="62F90BAC" w14:textId="69C2898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0741B0C9" w14:textId="6721F91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E27C6B0" w14:textId="1D5E08C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6FE4C91" w14:textId="3B82915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4CC2F9D" w14:textId="1B0E2CB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84B8B2D" w14:textId="09D643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652721F9" w14:textId="7BDD93E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294F4B7D" w14:textId="7E801FF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F1E4"/>
            <w:noWrap/>
            <w:vAlign w:val="center"/>
            <w:hideMark/>
          </w:tcPr>
          <w:p w14:paraId="620FC1D1" w14:textId="145659B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F2E6"/>
            <w:noWrap/>
            <w:vAlign w:val="center"/>
            <w:hideMark/>
          </w:tcPr>
          <w:p w14:paraId="118B4CBD" w14:textId="4FBC6A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C"/>
            <w:noWrap/>
            <w:vAlign w:val="center"/>
            <w:hideMark/>
          </w:tcPr>
          <w:p w14:paraId="280BB206" w14:textId="0A3BFF9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F2E6"/>
            <w:noWrap/>
            <w:vAlign w:val="center"/>
            <w:hideMark/>
          </w:tcPr>
          <w:p w14:paraId="63B94EF8" w14:textId="3AC7DE3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5717622C" w14:textId="20A42EC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FDBB3"/>
            <w:noWrap/>
            <w:vAlign w:val="center"/>
            <w:hideMark/>
          </w:tcPr>
          <w:p w14:paraId="371E2945" w14:textId="55A389D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</w:tr>
      <w:tr w:rsidR="00074537" w:rsidRPr="00074537" w14:paraId="3E4F906F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915CA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1E1DF" w14:textId="4EA6CEB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06AC2B94" w14:textId="458979C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6106E69" w14:textId="61B4ED9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F687AFA" w14:textId="750CC1C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6429194" w14:textId="0573DBE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2D79C8E" w14:textId="48C7B4E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149DB97F" w14:textId="30751F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1E202AD" w14:textId="1841649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568D498A" w14:textId="1FBCCFF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054B10CD" w14:textId="298332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BD02E8A" w14:textId="292748C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C962219" w14:textId="631FA88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56A6FB3D" w14:textId="5090F94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AD6"/>
            <w:noWrap/>
            <w:vAlign w:val="center"/>
            <w:hideMark/>
          </w:tcPr>
          <w:p w14:paraId="5F012B33" w14:textId="64B8793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AE32DC6" w14:textId="140E9A4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4"/>
            <w:noWrap/>
            <w:vAlign w:val="center"/>
            <w:hideMark/>
          </w:tcPr>
          <w:p w14:paraId="085FF480" w14:textId="0F408BB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643397BB" w14:textId="3A3C34E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2A50DAD8" w14:textId="32C785A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AE8583F" w14:textId="2B5FF0F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E8E698A" w14:textId="1AAB6F7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873A853" w14:textId="3DE03C9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80D6627" w14:textId="5E81393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5148C29" w14:textId="1E7C839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0051B7E5" w14:textId="29D2045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5A088C1B" w14:textId="78FC489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14F3BF54" w14:textId="0179359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65FFC15F" w14:textId="220A14B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1FAA3AC5" w14:textId="77C953B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609D6890" w14:textId="019CC73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F1E5"/>
            <w:noWrap/>
            <w:vAlign w:val="center"/>
            <w:hideMark/>
          </w:tcPr>
          <w:p w14:paraId="11C143B7" w14:textId="769463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</w:tr>
      <w:tr w:rsidR="00074537" w:rsidRPr="00074537" w14:paraId="023F187B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ECAD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58C1A" w14:textId="705637E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0D64BAB5" w14:textId="3712F74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6C5B770F" w14:textId="256BAF2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F37B54" w14:textId="2F2AFBA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6CF092E" w14:textId="1F050E0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F9FDE03" w14:textId="1FF7427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F3EB"/>
            <w:noWrap/>
            <w:vAlign w:val="center"/>
            <w:hideMark/>
          </w:tcPr>
          <w:p w14:paraId="5314EAB0" w14:textId="6BBE6E2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47C345B" w14:textId="0393D51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0BF17FC6" w14:textId="5962727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4ED"/>
            <w:noWrap/>
            <w:vAlign w:val="center"/>
            <w:hideMark/>
          </w:tcPr>
          <w:p w14:paraId="4ABF73F2" w14:textId="30CD8E3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DCFDA6A" w14:textId="58D628D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9FAE3A2" w14:textId="2AEA0E9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48FB907F" w14:textId="703F413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D5A4"/>
            <w:noWrap/>
            <w:vAlign w:val="center"/>
            <w:hideMark/>
          </w:tcPr>
          <w:p w14:paraId="75E33F63" w14:textId="45B61DA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A039E58" w14:textId="769C19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67DE66AA" w14:textId="5D7EFC8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5A1579A6" w14:textId="6BAAF34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6"/>
            <w:noWrap/>
            <w:vAlign w:val="center"/>
            <w:hideMark/>
          </w:tcPr>
          <w:p w14:paraId="04E8B2BF" w14:textId="1844C18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E1DE9E7" w14:textId="20C0B83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CA33CAE" w14:textId="1C674EC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D5B9921" w14:textId="4246D2E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E0E707C" w14:textId="3214FBB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3AFE3BA9" w14:textId="6A09B6F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46438A8D" w14:textId="11BCAB2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EDDC"/>
            <w:noWrap/>
            <w:vAlign w:val="center"/>
            <w:hideMark/>
          </w:tcPr>
          <w:p w14:paraId="282719FE" w14:textId="0DFF8C7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7"/>
            <w:noWrap/>
            <w:vAlign w:val="center"/>
            <w:hideMark/>
          </w:tcPr>
          <w:p w14:paraId="7F1CE5C8" w14:textId="1FBD07D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8"/>
            <w:noWrap/>
            <w:vAlign w:val="center"/>
            <w:hideMark/>
          </w:tcPr>
          <w:p w14:paraId="12A838EC" w14:textId="31E20BE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4EC"/>
            <w:noWrap/>
            <w:vAlign w:val="center"/>
            <w:hideMark/>
          </w:tcPr>
          <w:p w14:paraId="5A9C7499" w14:textId="47EEBBF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3F31FAA2" w14:textId="2CADA48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F5ED"/>
            <w:noWrap/>
            <w:vAlign w:val="center"/>
            <w:hideMark/>
          </w:tcPr>
          <w:p w14:paraId="7B68E5A6" w14:textId="1C8ED3C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</w:tr>
      <w:tr w:rsidR="00074537" w:rsidRPr="00074537" w14:paraId="29CC251A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20B2A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A46845" w14:textId="36AC3DF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499ACDDF" w14:textId="02FCA07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52D8BDC7" w14:textId="108AFE2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FF55CFF" w14:textId="3F45D0D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2FD9D71" w14:textId="746A002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68DED17" w14:textId="2193D00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C"/>
            <w:noWrap/>
            <w:vAlign w:val="center"/>
            <w:hideMark/>
          </w:tcPr>
          <w:p w14:paraId="7DCD5A8D" w14:textId="3EA04E8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4A17D333" w14:textId="26F1241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0F0E2EA9" w14:textId="0C01CBF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4EC"/>
            <w:noWrap/>
            <w:vAlign w:val="center"/>
            <w:hideMark/>
          </w:tcPr>
          <w:p w14:paraId="2E20C8C9" w14:textId="3BFB6FA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AC3941F" w14:textId="37F6D26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C163F93" w14:textId="12F27B8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4"/>
            <w:noWrap/>
            <w:vAlign w:val="center"/>
            <w:hideMark/>
          </w:tcPr>
          <w:p w14:paraId="7C91F431" w14:textId="7B78E5A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D8AD"/>
            <w:noWrap/>
            <w:vAlign w:val="center"/>
            <w:hideMark/>
          </w:tcPr>
          <w:p w14:paraId="0651FD81" w14:textId="680EC65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2770187" w14:textId="19DC5B9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7A824C57" w14:textId="35B3659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73B79D90" w14:textId="3E4DE7C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6624962B" w14:textId="4DC118B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4A1EF60" w14:textId="03DE7F3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3690419" w14:textId="09C2830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ECF2533" w14:textId="0629393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BD2E195" w14:textId="76841FF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424D29E" w14:textId="45CAF05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03B0C7CD" w14:textId="1572261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F0E3"/>
            <w:noWrap/>
            <w:vAlign w:val="center"/>
            <w:hideMark/>
          </w:tcPr>
          <w:p w14:paraId="2FEDB321" w14:textId="572B67C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4CFDC08B" w14:textId="373995C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F3EA"/>
            <w:noWrap/>
            <w:vAlign w:val="center"/>
            <w:hideMark/>
          </w:tcPr>
          <w:p w14:paraId="3DD0803E" w14:textId="37332A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F2E8"/>
            <w:noWrap/>
            <w:vAlign w:val="center"/>
            <w:hideMark/>
          </w:tcPr>
          <w:p w14:paraId="02D4AC02" w14:textId="40F0DBC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33D78844" w14:textId="732CB5F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3F0E3"/>
            <w:noWrap/>
            <w:vAlign w:val="center"/>
            <w:hideMark/>
          </w:tcPr>
          <w:p w14:paraId="6E9373BE" w14:textId="154CA51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</w:tr>
      <w:tr w:rsidR="00074537" w:rsidRPr="00074537" w14:paraId="12CB2051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D791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A0106" w14:textId="08D1EF7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17B831A3" w14:textId="2E40E8A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3"/>
            <w:noWrap/>
            <w:vAlign w:val="center"/>
            <w:hideMark/>
          </w:tcPr>
          <w:p w14:paraId="1054EFDE" w14:textId="16DB4F7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582CD39" w14:textId="76848B2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07D8AD" w14:textId="55DA57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16103DF1" w14:textId="3455833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F0E4"/>
            <w:noWrap/>
            <w:vAlign w:val="center"/>
            <w:hideMark/>
          </w:tcPr>
          <w:p w14:paraId="0824F8E8" w14:textId="4F98A4C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D6D9228" w14:textId="2DF7776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3F8CD303" w14:textId="09ABD0C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EDE"/>
            <w:noWrap/>
            <w:vAlign w:val="center"/>
            <w:hideMark/>
          </w:tcPr>
          <w:p w14:paraId="1887E2B3" w14:textId="1F763F6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010A0E1" w14:textId="166A768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8F8A5E4" w14:textId="0D530B4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4600E09D" w14:textId="45E3F5D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1C989"/>
            <w:noWrap/>
            <w:vAlign w:val="center"/>
            <w:hideMark/>
          </w:tcPr>
          <w:p w14:paraId="2AB5B723" w14:textId="555AED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183F73DD" w14:textId="1C49E0C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554C96F6" w14:textId="59409DF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EDDC"/>
            <w:noWrap/>
            <w:vAlign w:val="center"/>
            <w:hideMark/>
          </w:tcPr>
          <w:p w14:paraId="7648459D" w14:textId="1EF9C42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4ED"/>
            <w:noWrap/>
            <w:vAlign w:val="center"/>
            <w:hideMark/>
          </w:tcPr>
          <w:p w14:paraId="4DA3879A" w14:textId="6EE6224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5960A9F" w14:textId="0DBE7E3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82229EA" w14:textId="5FFC34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1AEB9AC" w14:textId="696AB7C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715AFC8" w14:textId="3E18484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4"/>
            <w:noWrap/>
            <w:vAlign w:val="center"/>
            <w:hideMark/>
          </w:tcPr>
          <w:p w14:paraId="1605839F" w14:textId="449A55A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6C9716E4" w14:textId="6FD439B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7CE"/>
            <w:noWrap/>
            <w:vAlign w:val="center"/>
            <w:hideMark/>
          </w:tcPr>
          <w:p w14:paraId="7B562881" w14:textId="3BB7D43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F0E3"/>
            <w:noWrap/>
            <w:vAlign w:val="center"/>
            <w:hideMark/>
          </w:tcPr>
          <w:p w14:paraId="335CCA7C" w14:textId="1655F43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F1E6"/>
            <w:noWrap/>
            <w:vAlign w:val="center"/>
            <w:hideMark/>
          </w:tcPr>
          <w:p w14:paraId="09D0C700" w14:textId="7A86A3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F0E2"/>
            <w:noWrap/>
            <w:vAlign w:val="center"/>
            <w:hideMark/>
          </w:tcPr>
          <w:p w14:paraId="296EF736" w14:textId="1A3A02FF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210E8C8A" w14:textId="3E91A05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DD19C"/>
            <w:noWrap/>
            <w:vAlign w:val="center"/>
            <w:hideMark/>
          </w:tcPr>
          <w:p w14:paraId="46324D45" w14:textId="73C204A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</w:tr>
      <w:tr w:rsidR="00074537" w:rsidRPr="00074537" w14:paraId="1534B900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36CC5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05890" w14:textId="65CC19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15A38B82" w14:textId="6575F90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4"/>
            <w:noWrap/>
            <w:vAlign w:val="center"/>
            <w:hideMark/>
          </w:tcPr>
          <w:p w14:paraId="3E2BCA07" w14:textId="523B6E1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0F2332E" w14:textId="4CFBC4D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56A22DDF" w14:textId="71BC684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C6ACC3" w14:textId="63F9D17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7"/>
            <w:noWrap/>
            <w:vAlign w:val="center"/>
            <w:hideMark/>
          </w:tcPr>
          <w:p w14:paraId="2EDE8C22" w14:textId="01E4F8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AB2BF48" w14:textId="48158AE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2660F936" w14:textId="7D7F2C0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FE1"/>
            <w:noWrap/>
            <w:vAlign w:val="center"/>
            <w:hideMark/>
          </w:tcPr>
          <w:p w14:paraId="71454E1A" w14:textId="12C893B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AD23236" w14:textId="33D763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CDCF159" w14:textId="6903347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4"/>
            <w:noWrap/>
            <w:vAlign w:val="center"/>
            <w:hideMark/>
          </w:tcPr>
          <w:p w14:paraId="0323B1DC" w14:textId="3B01AC8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ECD92"/>
            <w:noWrap/>
            <w:vAlign w:val="center"/>
            <w:hideMark/>
          </w:tcPr>
          <w:p w14:paraId="0B6B0630" w14:textId="4A43857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23D91AEF" w14:textId="1B63ED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5AEB15D6" w14:textId="6394E48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EFE0"/>
            <w:noWrap/>
            <w:vAlign w:val="center"/>
            <w:hideMark/>
          </w:tcPr>
          <w:p w14:paraId="07B1873A" w14:textId="62107C5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409D7B03" w14:textId="2D7EF94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7484EBBE" w14:textId="7B2D492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A54C712" w14:textId="135BE71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165B883" w14:textId="47BC036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6642B32" w14:textId="12DADE1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4BD9DA15" w14:textId="7187964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7F9024F4" w14:textId="799D5E9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9D3"/>
            <w:noWrap/>
            <w:vAlign w:val="center"/>
            <w:hideMark/>
          </w:tcPr>
          <w:p w14:paraId="57E68FDD" w14:textId="25437CB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F1E5"/>
            <w:noWrap/>
            <w:vAlign w:val="center"/>
            <w:hideMark/>
          </w:tcPr>
          <w:p w14:paraId="4329E86D" w14:textId="291322B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F1E6"/>
            <w:noWrap/>
            <w:vAlign w:val="center"/>
            <w:hideMark/>
          </w:tcPr>
          <w:p w14:paraId="39C680F4" w14:textId="5E27717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F1E5"/>
            <w:noWrap/>
            <w:vAlign w:val="center"/>
            <w:hideMark/>
          </w:tcPr>
          <w:p w14:paraId="0F4DE4F0" w14:textId="2A39AC4B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C"/>
            <w:noWrap/>
            <w:vAlign w:val="center"/>
            <w:hideMark/>
          </w:tcPr>
          <w:p w14:paraId="3A548BED" w14:textId="0193719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D4A2"/>
            <w:noWrap/>
            <w:vAlign w:val="center"/>
            <w:hideMark/>
          </w:tcPr>
          <w:p w14:paraId="5888DA8A" w14:textId="10799E7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</w:tr>
      <w:tr w:rsidR="00074537" w:rsidRPr="00074537" w14:paraId="59F17A57" w14:textId="77777777" w:rsidTr="00074537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3649C" w14:textId="777777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05373" w14:textId="26302C1D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F6F0"/>
            <w:noWrap/>
            <w:vAlign w:val="center"/>
            <w:hideMark/>
          </w:tcPr>
          <w:p w14:paraId="22A9F8D0" w14:textId="2EB27B4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F7F3"/>
            <w:noWrap/>
            <w:vAlign w:val="center"/>
            <w:hideMark/>
          </w:tcPr>
          <w:p w14:paraId="6DBB05CC" w14:textId="29DA4BE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3ADA52D4" w14:textId="369E6BD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64A86242" w14:textId="769CF36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9F6"/>
            <w:noWrap/>
            <w:vAlign w:val="center"/>
            <w:hideMark/>
          </w:tcPr>
          <w:p w14:paraId="2ACE769D" w14:textId="7E32D78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F2E7"/>
            <w:noWrap/>
            <w:vAlign w:val="center"/>
            <w:hideMark/>
          </w:tcPr>
          <w:p w14:paraId="4DA92972" w14:textId="7F82AAC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6DA7CE08" w14:textId="52DFA88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F8F6"/>
            <w:noWrap/>
            <w:vAlign w:val="center"/>
            <w:hideMark/>
          </w:tcPr>
          <w:p w14:paraId="5997FE05" w14:textId="69514172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F0E2"/>
            <w:noWrap/>
            <w:vAlign w:val="center"/>
            <w:hideMark/>
          </w:tcPr>
          <w:p w14:paraId="36F8DC0F" w14:textId="6D489CA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041F07EA" w14:textId="15AEEEF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357F5507" w14:textId="73123F0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CF7F4"/>
            <w:noWrap/>
            <w:vAlign w:val="center"/>
            <w:hideMark/>
          </w:tcPr>
          <w:p w14:paraId="70EDD025" w14:textId="1E093D26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E571D24" w14:textId="637B9E7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F6F0"/>
            <w:noWrap/>
            <w:vAlign w:val="center"/>
            <w:hideMark/>
          </w:tcPr>
          <w:p w14:paraId="1F05D81B" w14:textId="187B15E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EDE"/>
            <w:noWrap/>
            <w:vAlign w:val="center"/>
            <w:hideMark/>
          </w:tcPr>
          <w:p w14:paraId="3E40382F" w14:textId="4503C3CA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3EBD7"/>
            <w:noWrap/>
            <w:vAlign w:val="center"/>
            <w:hideMark/>
          </w:tcPr>
          <w:p w14:paraId="40B83BA4" w14:textId="3C7AEEC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F4EB"/>
            <w:noWrap/>
            <w:vAlign w:val="center"/>
            <w:hideMark/>
          </w:tcPr>
          <w:p w14:paraId="76D4D0E0" w14:textId="5328272E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5D5E1A75" w14:textId="4674017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7E29E8B8" w14:textId="6B688EA3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28D1E277" w14:textId="2534F8B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16E9C061" w14:textId="7C35E408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F4ED"/>
            <w:noWrap/>
            <w:vAlign w:val="center"/>
            <w:hideMark/>
          </w:tcPr>
          <w:p w14:paraId="20861837" w14:textId="3A7A1485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F3EA"/>
            <w:noWrap/>
            <w:vAlign w:val="center"/>
            <w:hideMark/>
          </w:tcPr>
          <w:p w14:paraId="535BBAB0" w14:textId="787217D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EEAD4"/>
            <w:noWrap/>
            <w:vAlign w:val="center"/>
            <w:hideMark/>
          </w:tcPr>
          <w:p w14:paraId="0115E16F" w14:textId="4C099807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7F1E5"/>
            <w:noWrap/>
            <w:vAlign w:val="center"/>
            <w:hideMark/>
          </w:tcPr>
          <w:p w14:paraId="3F761D97" w14:textId="271A2760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F2E6"/>
            <w:noWrap/>
            <w:vAlign w:val="center"/>
            <w:hideMark/>
          </w:tcPr>
          <w:p w14:paraId="315A0186" w14:textId="316557C1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7F1E5"/>
            <w:noWrap/>
            <w:vAlign w:val="center"/>
            <w:hideMark/>
          </w:tcPr>
          <w:p w14:paraId="64F9448C" w14:textId="17E464B4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F4ED"/>
            <w:noWrap/>
            <w:vAlign w:val="center"/>
            <w:hideMark/>
          </w:tcPr>
          <w:p w14:paraId="49C7AB04" w14:textId="2FF7FBD9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2BF73"/>
            <w:noWrap/>
            <w:vAlign w:val="center"/>
            <w:hideMark/>
          </w:tcPr>
          <w:p w14:paraId="0BF89179" w14:textId="57857EFC" w:rsidR="00074537" w:rsidRPr="00074537" w:rsidRDefault="00074537" w:rsidP="0007453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074537">
              <w:rPr>
                <w:rFonts w:eastAsia="Times New Roman" w:cstheme="minorHAnsi"/>
                <w:sz w:val="12"/>
                <w:szCs w:val="12"/>
              </w:rPr>
              <w:t>79</w:t>
            </w:r>
          </w:p>
        </w:tc>
      </w:tr>
      <w:bookmarkEnd w:id="1"/>
    </w:tbl>
    <w:p w14:paraId="738A6257" w14:textId="77777777" w:rsidR="00783FCB" w:rsidRDefault="00783FCB" w:rsidP="00783FCB"/>
    <w:p w14:paraId="74A5B29A" w14:textId="4F467ACE" w:rsidR="00783FCB" w:rsidRDefault="00783FCB"/>
    <w:sectPr w:rsidR="00783FCB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939A0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A7532"/>
    <w:rsid w:val="003C2AC2"/>
    <w:rsid w:val="0040603D"/>
    <w:rsid w:val="004221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44D30"/>
    <w:rsid w:val="00D5318D"/>
    <w:rsid w:val="00D827BD"/>
    <w:rsid w:val="00D92098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10:00Z</dcterms:created>
  <dcterms:modified xsi:type="dcterms:W3CDTF">2022-09-09T16:19:00Z</dcterms:modified>
</cp:coreProperties>
</file>